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) Cancer patients</w:t>
      </w:r>
    </w:p>
    <w:tbl>
      <w:tblPr>
        <w:tblW w:w="5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56"/>
        <w:gridCol w:w="1318"/>
        <w:gridCol w:w="706"/>
        <w:gridCol w:w="681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ing UIC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t1 [measured intensity]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19-9 [U/ml]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B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,9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02,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1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04,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2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,0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8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I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66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7,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IB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0,8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1,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IB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,0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8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IB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9,1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05,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IB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0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.00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IB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,9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.97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I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2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IIB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4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.897,0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,54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.605,5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0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.62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1,4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0.001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7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0.00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8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43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16,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3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.31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8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,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6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17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91,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8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2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7,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5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72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12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1.051,0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,2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.43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,0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5.76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8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1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8.378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49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 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5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8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I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58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2.22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8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</w:tbl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) control subjects</w:t>
      </w:r>
    </w:p>
    <w:tbl>
      <w:tblPr>
        <w:tblW w:w="47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256"/>
        <w:gridCol w:w="1060"/>
        <w:gridCol w:w="706"/>
        <w:gridCol w:w="681"/>
      </w:tblGrid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ro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t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measured intensity]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19-9 [U/ml]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,5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,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8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,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3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5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,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2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,0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0,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,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4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4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,7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0,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3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5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4,9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5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8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8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,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6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,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,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7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3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8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,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,5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6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2,3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3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F</w:t>
            </w:r>
          </w:p>
        </w:tc>
      </w:tr>
      <w:tr>
        <w:trPr/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C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1,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14:05:00Z</dcterms:created>
  <dc:creator>Nathi</dc:creator>
  <dc:description/>
  <cp:keywords/>
  <dc:language>en-US</dc:language>
  <cp:lastModifiedBy>Nathi</cp:lastModifiedBy>
  <dcterms:modified xsi:type="dcterms:W3CDTF">2013-10-07T09:40:00Z</dcterms:modified>
  <cp:revision>6</cp:revision>
  <dc:subject/>
  <dc:title/>
</cp:coreProperties>
</file>